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A34" w:rsidRPr="005643C7" w:rsidRDefault="00B74A34" w:rsidP="00B74A34">
      <w:pPr>
        <w:spacing w:line="360" w:lineRule="auto"/>
        <w:jc w:val="left"/>
        <w:rPr>
          <w:sz w:val="13"/>
          <w:szCs w:val="13"/>
        </w:rPr>
      </w:pPr>
      <w:r w:rsidRPr="005643C7">
        <w:rPr>
          <w:rFonts w:hint="eastAsia"/>
          <w:sz w:val="13"/>
          <w:szCs w:val="13"/>
        </w:rPr>
        <w:t xml:space="preserve">Supplementary table </w:t>
      </w:r>
      <w:r w:rsidR="00532B86">
        <w:rPr>
          <w:rFonts w:hint="eastAsia"/>
          <w:sz w:val="13"/>
          <w:szCs w:val="13"/>
        </w:rPr>
        <w:t>2</w:t>
      </w:r>
      <w:r w:rsidRPr="005643C7">
        <w:rPr>
          <w:rFonts w:hint="eastAsia"/>
          <w:sz w:val="13"/>
          <w:szCs w:val="13"/>
        </w:rPr>
        <w:t>.</w:t>
      </w:r>
      <w:r w:rsidRPr="005643C7">
        <w:rPr>
          <w:sz w:val="13"/>
          <w:szCs w:val="13"/>
        </w:rPr>
        <w:t xml:space="preserve">The full list of differentially expressed </w:t>
      </w:r>
      <w:r w:rsidRPr="005643C7">
        <w:rPr>
          <w:rFonts w:hint="eastAsia"/>
          <w:sz w:val="13"/>
          <w:szCs w:val="13"/>
        </w:rPr>
        <w:t>miRNAs</w:t>
      </w:r>
      <w:r w:rsidRPr="005643C7">
        <w:rPr>
          <w:sz w:val="13"/>
          <w:szCs w:val="13"/>
        </w:rPr>
        <w:t xml:space="preserve"> in </w:t>
      </w:r>
      <w:r w:rsidRPr="005643C7">
        <w:rPr>
          <w:rFonts w:hint="eastAsia"/>
          <w:sz w:val="13"/>
          <w:szCs w:val="13"/>
        </w:rPr>
        <w:t>liver of clock mutant at ZT</w:t>
      </w:r>
      <w:r w:rsidR="008F2183" w:rsidRPr="005643C7">
        <w:rPr>
          <w:rFonts w:hint="eastAsia"/>
          <w:sz w:val="13"/>
          <w:szCs w:val="13"/>
        </w:rPr>
        <w:t>14</w:t>
      </w:r>
      <w:r w:rsidR="004B08E4" w:rsidRPr="005643C7">
        <w:rPr>
          <w:rFonts w:hint="eastAsia"/>
          <w:sz w:val="13"/>
          <w:szCs w:val="13"/>
        </w:rPr>
        <w:t xml:space="preserve"> with f</w:t>
      </w:r>
      <w:r w:rsidR="00AE1289">
        <w:rPr>
          <w:rFonts w:hint="eastAsia"/>
          <w:sz w:val="13"/>
          <w:szCs w:val="13"/>
        </w:rPr>
        <w:t>old</w:t>
      </w:r>
      <w:bookmarkStart w:id="0" w:name="_GoBack"/>
      <w:bookmarkEnd w:id="0"/>
      <w:r w:rsidR="004B08E4" w:rsidRPr="005643C7">
        <w:rPr>
          <w:rFonts w:hint="eastAsia"/>
          <w:sz w:val="13"/>
          <w:szCs w:val="13"/>
        </w:rPr>
        <w:t xml:space="preserve"> change (FC &gt;1</w:t>
      </w:r>
      <w:r w:rsidR="007465DC" w:rsidRPr="005643C7">
        <w:rPr>
          <w:rFonts w:hint="eastAsia"/>
          <w:sz w:val="13"/>
          <w:szCs w:val="13"/>
        </w:rPr>
        <w:t>)</w:t>
      </w:r>
      <w:r w:rsidRPr="005643C7">
        <w:rPr>
          <w:sz w:val="13"/>
          <w:szCs w:val="13"/>
        </w:rPr>
        <w:t>.</w:t>
      </w:r>
      <w:r w:rsidR="00EF5BFE" w:rsidRPr="005643C7">
        <w:rPr>
          <w:sz w:val="13"/>
          <w:szCs w:val="13"/>
        </w:rPr>
        <w:t>C</w:t>
      </w:r>
      <w:r w:rsidR="00EF5BFE" w:rsidRPr="005643C7">
        <w:rPr>
          <w:rFonts w:hint="eastAsia"/>
          <w:sz w:val="13"/>
          <w:szCs w:val="13"/>
        </w:rPr>
        <w:t>lock mutant VS WT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46"/>
        <w:gridCol w:w="1228"/>
        <w:gridCol w:w="747"/>
        <w:gridCol w:w="411"/>
        <w:gridCol w:w="1220"/>
        <w:gridCol w:w="574"/>
        <w:gridCol w:w="411"/>
        <w:gridCol w:w="1228"/>
        <w:gridCol w:w="704"/>
      </w:tblGrid>
      <w:tr w:rsidR="005E1122" w:rsidRPr="005E1122" w:rsidTr="00F84F8D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32B86" w:rsidRDefault="005E1122" w:rsidP="005E1122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32B86" w:rsidRDefault="005E1122" w:rsidP="005E1122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32B86" w:rsidRDefault="005E1122" w:rsidP="005E1122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32B86" w:rsidRDefault="005E1122" w:rsidP="005E1122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32B86" w:rsidRDefault="005E1122" w:rsidP="005E1122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32B86" w:rsidRDefault="005E1122" w:rsidP="005E1122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32B86" w:rsidRDefault="005E1122" w:rsidP="005E1122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32B86" w:rsidRDefault="005E1122" w:rsidP="005E1122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FC</w:t>
            </w:r>
          </w:p>
        </w:tc>
      </w:tr>
      <w:tr w:rsidR="005E1122" w:rsidRPr="005E1122" w:rsidTr="00F84F8D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574-3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640.994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0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527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613.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6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5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620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66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608.4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656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6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463.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662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66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347.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789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66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311.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813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6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253.3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833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66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213.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9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858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56.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892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28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8112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22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8151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09.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8233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09.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8373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82.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8974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53.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3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9101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66f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7.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9149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66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5.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2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9449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6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4.6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9963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8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3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0229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2.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0550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57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2.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0634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2.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1270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2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2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1540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89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2.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1901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.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3735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.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4956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.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5242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-1.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5247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5738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6643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4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4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7031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.9437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9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9.7184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c-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3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0.7003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62.0710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4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83.1064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53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9.4200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19.4950</w:t>
            </w:r>
          </w:p>
        </w:tc>
      </w:tr>
      <w:tr w:rsidR="005E1122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25.7100</w:t>
            </w:r>
          </w:p>
        </w:tc>
      </w:tr>
      <w:tr w:rsidR="005E1122" w:rsidRPr="005E1122" w:rsidTr="00F84F8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02-3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0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7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5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2.3890</w:t>
            </w:r>
          </w:p>
        </w:tc>
      </w:tr>
      <w:tr w:rsidR="005E1122" w:rsidRPr="005E1122" w:rsidTr="00F84F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9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122" w:rsidRPr="005E1122" w:rsidRDefault="005E1122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5.7150</w:t>
            </w:r>
          </w:p>
        </w:tc>
      </w:tr>
      <w:tr w:rsidR="00F84F8D" w:rsidRPr="005E1122" w:rsidTr="00F84F8D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E1122" w:rsidRDefault="00F84F8D" w:rsidP="006C5398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32B86" w:rsidRDefault="00F84F8D" w:rsidP="006C5398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32B86" w:rsidRDefault="00F84F8D" w:rsidP="006C5398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32B86" w:rsidRDefault="00F84F8D" w:rsidP="006C5398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32B86" w:rsidRDefault="00F84F8D" w:rsidP="006C5398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32B86" w:rsidRDefault="00F84F8D" w:rsidP="006C5398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32B86" w:rsidRDefault="00F84F8D" w:rsidP="006C5398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32B86" w:rsidRDefault="00F84F8D" w:rsidP="006C5398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4F8D" w:rsidRPr="00532B86" w:rsidRDefault="00F84F8D" w:rsidP="006C5398">
            <w:pPr>
              <w:widowControl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 w:rsidRPr="00532B86">
              <w:rPr>
                <w:b/>
                <w:color w:val="000000"/>
                <w:kern w:val="0"/>
                <w:sz w:val="13"/>
                <w:szCs w:val="13"/>
              </w:rPr>
              <w:t>FC</w:t>
            </w:r>
          </w:p>
        </w:tc>
      </w:tr>
      <w:tr w:rsidR="00F84F8D" w:rsidRPr="005E1122" w:rsidTr="00F84F8D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9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3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63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99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38.7420</w:t>
            </w:r>
          </w:p>
        </w:tc>
      </w:tr>
      <w:tr w:rsidR="00F84F8D" w:rsidRPr="005E1122" w:rsidTr="00F84F8D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4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5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6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1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8.0010</w:t>
            </w:r>
          </w:p>
        </w:tc>
      </w:tr>
      <w:tr w:rsidR="00F84F8D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2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2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48.2080</w:t>
            </w:r>
          </w:p>
        </w:tc>
      </w:tr>
      <w:tr w:rsidR="00F84F8D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61.7690</w:t>
            </w:r>
          </w:p>
        </w:tc>
      </w:tr>
      <w:tr w:rsidR="00F84F8D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3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63.2010</w:t>
            </w:r>
          </w:p>
        </w:tc>
      </w:tr>
      <w:tr w:rsidR="00F84F8D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25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79.7160</w:t>
            </w:r>
          </w:p>
        </w:tc>
      </w:tr>
      <w:tr w:rsidR="00F84F8D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81.8760</w:t>
            </w:r>
          </w:p>
        </w:tc>
      </w:tr>
      <w:tr w:rsidR="00F84F8D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04.7430</w:t>
            </w:r>
          </w:p>
        </w:tc>
      </w:tr>
      <w:tr w:rsidR="00F84F8D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let-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239.5100</w:t>
            </w:r>
          </w:p>
        </w:tc>
      </w:tr>
      <w:tr w:rsidR="00F84F8D" w:rsidRPr="005E1122" w:rsidTr="005E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3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358.8089</w:t>
            </w:r>
          </w:p>
        </w:tc>
      </w:tr>
      <w:tr w:rsidR="00F84F8D" w:rsidRPr="005E1122" w:rsidTr="00F84F8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29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9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2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F84F8D" w:rsidRPr="005E1122" w:rsidTr="00F84F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335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mmu-miR-14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>1.7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F8D" w:rsidRPr="005E1122" w:rsidRDefault="00F84F8D" w:rsidP="005E112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E1122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:rsidR="00B74A34" w:rsidRPr="00D57B9D" w:rsidRDefault="00B74A34" w:rsidP="008112D3">
      <w:pPr>
        <w:rPr>
          <w:sz w:val="18"/>
          <w:szCs w:val="18"/>
        </w:rPr>
      </w:pPr>
    </w:p>
    <w:sectPr w:rsidR="00B74A34" w:rsidRPr="00D57B9D" w:rsidSect="00582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6029" w:rsidRDefault="00AB6029" w:rsidP="00B74A34">
      <w:r>
        <w:separator/>
      </w:r>
    </w:p>
  </w:endnote>
  <w:endnote w:type="continuationSeparator" w:id="0">
    <w:p w:rsidR="00AB6029" w:rsidRDefault="00AB6029" w:rsidP="00B74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6029" w:rsidRDefault="00AB6029" w:rsidP="00B74A34">
      <w:r>
        <w:separator/>
      </w:r>
    </w:p>
  </w:footnote>
  <w:footnote w:type="continuationSeparator" w:id="0">
    <w:p w:rsidR="00AB6029" w:rsidRDefault="00AB6029" w:rsidP="00B74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49B6"/>
    <w:rsid w:val="00124BC8"/>
    <w:rsid w:val="00232CA9"/>
    <w:rsid w:val="0024720C"/>
    <w:rsid w:val="00332EB0"/>
    <w:rsid w:val="003E3CC7"/>
    <w:rsid w:val="00456D9E"/>
    <w:rsid w:val="00461B3C"/>
    <w:rsid w:val="004A6C7B"/>
    <w:rsid w:val="004B08E4"/>
    <w:rsid w:val="00532B86"/>
    <w:rsid w:val="005643C7"/>
    <w:rsid w:val="00582145"/>
    <w:rsid w:val="005B201D"/>
    <w:rsid w:val="005E1122"/>
    <w:rsid w:val="005F566E"/>
    <w:rsid w:val="00705386"/>
    <w:rsid w:val="007465DC"/>
    <w:rsid w:val="00786B76"/>
    <w:rsid w:val="008112D3"/>
    <w:rsid w:val="008725C4"/>
    <w:rsid w:val="008F2183"/>
    <w:rsid w:val="00AB6029"/>
    <w:rsid w:val="00AE1289"/>
    <w:rsid w:val="00AE1519"/>
    <w:rsid w:val="00B649B6"/>
    <w:rsid w:val="00B74A34"/>
    <w:rsid w:val="00B84840"/>
    <w:rsid w:val="00C46967"/>
    <w:rsid w:val="00D36411"/>
    <w:rsid w:val="00D51FB8"/>
    <w:rsid w:val="00D57B9D"/>
    <w:rsid w:val="00DE7347"/>
    <w:rsid w:val="00EF5BFE"/>
    <w:rsid w:val="00F84F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90FB3"/>
  <w15:docId w15:val="{B18A5212-E849-4714-B363-FA54CF09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4A3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A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A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A34"/>
    <w:rPr>
      <w:sz w:val="18"/>
      <w:szCs w:val="18"/>
    </w:rPr>
  </w:style>
  <w:style w:type="table" w:styleId="a7">
    <w:name w:val="Table Grid"/>
    <w:basedOn w:val="a1"/>
    <w:uiPriority w:val="59"/>
    <w:rsid w:val="00872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6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wang yan</cp:lastModifiedBy>
  <cp:revision>12</cp:revision>
  <dcterms:created xsi:type="dcterms:W3CDTF">2016-12-19T02:55:00Z</dcterms:created>
  <dcterms:modified xsi:type="dcterms:W3CDTF">2018-08-29T08:15:00Z</dcterms:modified>
</cp:coreProperties>
</file>